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A7A7E" w14:textId="0BC88503" w:rsidR="009B3FFA" w:rsidRDefault="003969A4" w:rsidP="003969A4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3969A4">
        <w:rPr>
          <w:rFonts w:ascii="Times New Roman" w:hAnsi="Times New Roman"/>
          <w:b/>
          <w:sz w:val="24"/>
          <w:szCs w:val="24"/>
          <w:lang w:val="en-US"/>
        </w:rPr>
        <w:t>Supplementary File 1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</w:p>
    <w:p w14:paraId="075F1E84" w14:textId="77777777" w:rsidR="006178A8" w:rsidRDefault="006178A8" w:rsidP="003969A4">
      <w:pPr>
        <w:pStyle w:val="Web"/>
        <w:spacing w:before="0" w:beforeAutospacing="0" w:after="0" w:afterAutospacing="0"/>
        <w:rPr>
          <w:rStyle w:val="a4"/>
          <w:color w:val="000000"/>
          <w:lang w:val="en-US"/>
        </w:rPr>
      </w:pPr>
    </w:p>
    <w:p w14:paraId="7AF8DB4A" w14:textId="2797D8A6" w:rsidR="007A6991" w:rsidRPr="007A6991" w:rsidRDefault="007A6991" w:rsidP="003969A4">
      <w:pPr>
        <w:pStyle w:val="Web"/>
        <w:spacing w:before="0" w:beforeAutospacing="0" w:after="0" w:afterAutospacing="0"/>
        <w:rPr>
          <w:rStyle w:val="a4"/>
          <w:color w:val="000000"/>
          <w:lang w:val="en-US"/>
        </w:rPr>
      </w:pPr>
      <w:r w:rsidRPr="007A6991">
        <w:rPr>
          <w:rStyle w:val="a4"/>
          <w:color w:val="000000"/>
          <w:lang w:val="en-US"/>
        </w:rPr>
        <w:t>Methods</w:t>
      </w:r>
    </w:p>
    <w:p w14:paraId="0B7B84BA" w14:textId="67A68994" w:rsidR="00A23008" w:rsidRPr="007A6991" w:rsidRDefault="00A23008" w:rsidP="003969A4">
      <w:pPr>
        <w:pStyle w:val="Web"/>
        <w:spacing w:before="0" w:beforeAutospacing="0" w:after="0" w:afterAutospacing="0" w:line="360" w:lineRule="auto"/>
        <w:rPr>
          <w:b/>
          <w:bCs/>
          <w:i/>
          <w:iCs/>
          <w:color w:val="000000"/>
          <w:lang w:val="en-US"/>
        </w:rPr>
      </w:pPr>
      <w:r w:rsidRPr="007A6991">
        <w:rPr>
          <w:rStyle w:val="a4"/>
          <w:b w:val="0"/>
          <w:bCs w:val="0"/>
          <w:i/>
          <w:iCs/>
          <w:color w:val="000000"/>
          <w:lang w:val="en-US"/>
        </w:rPr>
        <w:t>Reliability procedures</w:t>
      </w:r>
    </w:p>
    <w:p w14:paraId="1F816362" w14:textId="4EA4AD05" w:rsidR="00A23008" w:rsidRPr="00A23008" w:rsidRDefault="00A23008" w:rsidP="003969A4">
      <w:pPr>
        <w:spacing w:after="0" w:line="360" w:lineRule="auto"/>
        <w:ind w:firstLine="720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</w:pP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Reliability of the ultrasound thickness measurements was assessed in a subset of 10 </w:t>
      </w:r>
      <w:r w:rsidR="007A6991"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(5 men and 5 women</w:t>
      </w:r>
      <w:r w:rsidR="007A6991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)</w:t>
      </w:r>
      <w:r w:rsidR="007A6991"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participants</w:t>
      </w:r>
      <w:r w:rsidR="007A6991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(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mean ± SD</w:t>
      </w:r>
      <w:r w:rsidR="007A6991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,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men, </w:t>
      </w:r>
      <w:proofErr w:type="spellStart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age</w:t>
      </w:r>
      <w:proofErr w:type="spellEnd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22.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1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± 1.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4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y, mass 8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2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.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1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± 6.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1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kg, height 1.8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0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± 0.0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6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m; women, </w:t>
      </w:r>
      <w:proofErr w:type="spellStart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age</w:t>
      </w:r>
      <w:proofErr w:type="spellEnd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2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2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.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0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± 1.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1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y, mass 7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1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.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0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±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4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.3 kg, height 1.6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8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± 0.07 m</w:t>
      </w:r>
      <w:r w:rsidR="00E3526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)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. Measurements were obtained by two investigators (</w:t>
      </w:r>
      <w:proofErr w:type="spellStart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C.S</w:t>
      </w:r>
      <w:proofErr w:type="spellEnd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. and </w:t>
      </w:r>
      <w:proofErr w:type="spellStart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K.P</w:t>
      </w:r>
      <w:proofErr w:type="spellEnd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.) using two ultrasound systems (SSD-3500, </w:t>
      </w:r>
      <w:proofErr w:type="spellStart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ALOKA</w:t>
      </w:r>
      <w:proofErr w:type="spellEnd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, Japan; and GE </w:t>
      </w:r>
      <w:proofErr w:type="spellStart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LOGIQ</w:t>
      </w:r>
      <w:proofErr w:type="spellEnd"/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400 CL PRO, GE Medical Systems, U.K.) equipped with a 10-MHz linear-array transducer (6-cm footprint). </w:t>
      </w:r>
      <w:r w:rsidR="007A6991" w:rsidRPr="007A6991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For intra-rater reliability, the same examiner (</w:t>
      </w:r>
      <w:proofErr w:type="spellStart"/>
      <w:r w:rsidR="007A6991" w:rsidRPr="007A6991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C.S</w:t>
      </w:r>
      <w:proofErr w:type="spellEnd"/>
      <w:r w:rsidR="007A6991" w:rsidRPr="007A6991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.) repeated the full measurement procedure after a 30-min interval during the same session, including probe repositioning and reacquisition of the images. For inter-rater reliability, the second examiner (</w:t>
      </w:r>
      <w:proofErr w:type="spellStart"/>
      <w:r w:rsidR="007A6991" w:rsidRPr="007A6991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K.P</w:t>
      </w:r>
      <w:proofErr w:type="spellEnd"/>
      <w:r w:rsidR="007A6991" w:rsidRPr="007A6991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.) independently repeated the same measurement procedure under identical conditions. For inter-device reliability, the same anatomical sites were assessed using both ultrasound systems during the same session under the same experimental setup</w:t>
      </w:r>
      <w:r w:rsidRPr="00A23008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. Reliability was evaluated for the proximal (40%), middle (60%), and distal (80%) sites of the semitendinosus (ST) and biceps femoris long head (BF).</w:t>
      </w:r>
    </w:p>
    <w:p w14:paraId="2667EBA9" w14:textId="77777777" w:rsidR="00A23008" w:rsidRPr="00A23008" w:rsidRDefault="00A23008" w:rsidP="003969A4">
      <w:pPr>
        <w:spacing w:after="0"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</w:pPr>
    </w:p>
    <w:p w14:paraId="0D3A4F73" w14:textId="41CE6791" w:rsidR="00FA35AA" w:rsidRPr="007A6991" w:rsidRDefault="00FA35AA" w:rsidP="003969A4">
      <w:pPr>
        <w:spacing w:after="0" w:line="360" w:lineRule="auto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7A6991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Statistical analysis </w:t>
      </w:r>
    </w:p>
    <w:p w14:paraId="00D44186" w14:textId="0B1A1545" w:rsidR="00FA35AA" w:rsidRPr="00FA35AA" w:rsidRDefault="00FA35AA" w:rsidP="003969A4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</w:pPr>
      <w:r w:rsidRPr="00FA35AA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Reliability was assessed using intraclass correlation coefficients (ICC) based on two-way models with absolute agreement. Intra-rater and inter-device reliability were evaluated using a two-way mixed-effects model (ICC</w:t>
      </w:r>
      <w:proofErr w:type="gramStart"/>
      <w:r w:rsidRPr="00FA35AA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₃</w:t>
      </w:r>
      <w:r w:rsidR="00AA509E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.</w:t>
      </w:r>
      <w:r w:rsidRPr="00FA35AA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₁</w:t>
      </w:r>
      <w:proofErr w:type="gramEnd"/>
      <w:r w:rsidRPr="00FA35AA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), whereas inter-rater reliability was assessed using a two-way random-effects model (ICC₂</w:t>
      </w:r>
      <w:r w:rsidR="00AA509E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.</w:t>
      </w:r>
      <w:r w:rsidRPr="00FA35AA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₁). Absolute reliability was quantified using the standard error of measurement (SEM), calculated as:</w:t>
      </w:r>
      <w:r w:rsidR="009B3FFA" w:rsidRPr="009B3F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9B3FFA" w:rsidRPr="009B3FFA">
        <w:rPr>
          <w:rStyle w:val="a4"/>
          <w:rFonts w:ascii="Times New Roman" w:hAnsi="Times New Roman"/>
          <w:b w:val="0"/>
          <w:bCs w:val="0"/>
          <w:color w:val="000000"/>
          <w:sz w:val="24"/>
          <w:szCs w:val="24"/>
          <w:lang w:val="en-US"/>
        </w:rPr>
        <w:t xml:space="preserve">SEM = SD × </w:t>
      </w:r>
      <w:proofErr w:type="gramStart"/>
      <w:r w:rsidR="009B3FFA" w:rsidRPr="009B3FFA">
        <w:rPr>
          <w:rStyle w:val="a4"/>
          <w:rFonts w:ascii="Times New Roman" w:hAnsi="Times New Roman"/>
          <w:b w:val="0"/>
          <w:bCs w:val="0"/>
          <w:color w:val="000000"/>
          <w:sz w:val="24"/>
          <w:szCs w:val="24"/>
          <w:lang w:val="en-US"/>
        </w:rPr>
        <w:t>√(</w:t>
      </w:r>
      <w:proofErr w:type="gramEnd"/>
      <w:r w:rsidR="009B3FFA" w:rsidRPr="009B3FFA">
        <w:rPr>
          <w:rStyle w:val="a4"/>
          <w:rFonts w:ascii="Times New Roman" w:hAnsi="Times New Roman"/>
          <w:b w:val="0"/>
          <w:bCs w:val="0"/>
          <w:color w:val="000000"/>
          <w:sz w:val="24"/>
          <w:szCs w:val="24"/>
          <w:lang w:val="en-US"/>
        </w:rPr>
        <w:t>1 − ICC)</w:t>
      </w:r>
      <w:r w:rsidR="009B3FFA" w:rsidRPr="009B3FFA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</w:t>
      </w:r>
      <w:r w:rsidRPr="00FA35AA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where </w:t>
      </w:r>
      <w:r w:rsidRPr="00FA35AA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el-GR"/>
        </w:rPr>
        <w:t>SD</w:t>
      </w:r>
      <w:r w:rsidRPr="00FA35AA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 represents the pooled standard deviation of the measurements. Agreement between measurements was further examined using Bland–Altman analysis, with bias defined as the mean difference between measurements and 95% limits of agreement (</w:t>
      </w:r>
      <w:proofErr w:type="spellStart"/>
      <w:r w:rsidRPr="00FA35AA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LoA</w:t>
      </w:r>
      <w:proofErr w:type="spellEnd"/>
      <w:r w:rsidRPr="00FA35AA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) calculated as bias ± 1.96 × SD of the differences. Reliability coefficients were interpreted according to established criteria: &lt; .50 poor, .50–.75 moderate, .75–.90 good, and &gt; .90 excellent reliability. </w:t>
      </w:r>
    </w:p>
    <w:p w14:paraId="45019B01" w14:textId="77777777" w:rsidR="00FA35AA" w:rsidRPr="009B3FFA" w:rsidRDefault="00FA35AA" w:rsidP="003969A4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BDC9048" w14:textId="77777777" w:rsidR="006178A8" w:rsidRDefault="006178A8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22FEA0C2" w14:textId="19A9382B" w:rsidR="00856AEB" w:rsidRPr="009B3FFA" w:rsidRDefault="00856AEB" w:rsidP="003969A4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B3FFA">
        <w:rPr>
          <w:rFonts w:ascii="Times New Roman" w:hAnsi="Times New Roman"/>
          <w:b/>
          <w:sz w:val="24"/>
          <w:szCs w:val="24"/>
          <w:lang w:val="en-US"/>
        </w:rPr>
        <w:lastRenderedPageBreak/>
        <w:t>Results</w:t>
      </w:r>
    </w:p>
    <w:p w14:paraId="3F03D8DC" w14:textId="5101AD52" w:rsidR="00856AEB" w:rsidRPr="009B3FFA" w:rsidRDefault="00856AEB" w:rsidP="003969A4">
      <w:pPr>
        <w:spacing w:after="0" w:line="360" w:lineRule="auto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9B3FFA">
        <w:rPr>
          <w:rFonts w:ascii="Times New Roman" w:hAnsi="Times New Roman"/>
          <w:bCs/>
          <w:i/>
          <w:iCs/>
          <w:sz w:val="24"/>
          <w:szCs w:val="24"/>
          <w:lang w:val="en-US"/>
        </w:rPr>
        <w:t>Intra-rater reliability</w:t>
      </w:r>
    </w:p>
    <w:p w14:paraId="2E769498" w14:textId="5B277950" w:rsidR="00856AEB" w:rsidRPr="009B3FFA" w:rsidRDefault="00856AEB" w:rsidP="003969A4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B3FFA">
        <w:rPr>
          <w:rFonts w:ascii="Times New Roman" w:hAnsi="Times New Roman"/>
          <w:bCs/>
          <w:sz w:val="24"/>
          <w:szCs w:val="24"/>
          <w:lang w:val="en-US"/>
        </w:rPr>
        <w:t>Test–retest reliability was high across all regions for both muscles (</w:t>
      </w:r>
      <w:r w:rsidRPr="00E3526F">
        <w:rPr>
          <w:rFonts w:ascii="Times New Roman" w:hAnsi="Times New Roman"/>
          <w:bCs/>
          <w:sz w:val="24"/>
          <w:szCs w:val="24"/>
          <w:lang w:val="en-US"/>
        </w:rPr>
        <w:t>ICC</w:t>
      </w:r>
      <w:proofErr w:type="gramStart"/>
      <w:r w:rsidRPr="00E3526F">
        <w:rPr>
          <w:rFonts w:ascii="Times New Roman" w:hAnsi="Times New Roman"/>
          <w:bCs/>
          <w:sz w:val="24"/>
          <w:szCs w:val="24"/>
          <w:lang w:val="en-US"/>
        </w:rPr>
        <w:t>₃</w:t>
      </w:r>
      <w:r w:rsidR="00E3526F">
        <w:rPr>
          <w:rFonts w:ascii="Times New Roman" w:hAnsi="Times New Roman"/>
          <w:bCs/>
          <w:sz w:val="24"/>
          <w:szCs w:val="24"/>
          <w:lang w:val="en-US"/>
        </w:rPr>
        <w:t>.</w:t>
      </w:r>
      <w:r w:rsidRPr="00E3526F">
        <w:rPr>
          <w:rFonts w:ascii="Times New Roman" w:hAnsi="Times New Roman"/>
          <w:bCs/>
          <w:sz w:val="24"/>
          <w:szCs w:val="24"/>
          <w:lang w:val="en-US"/>
        </w:rPr>
        <w:t>₁</w:t>
      </w:r>
      <w:proofErr w:type="gramEnd"/>
      <w:r w:rsidRPr="009B3FFA">
        <w:rPr>
          <w:rFonts w:ascii="Times New Roman" w:hAnsi="Times New Roman"/>
          <w:bCs/>
          <w:sz w:val="24"/>
          <w:szCs w:val="24"/>
          <w:lang w:val="en-US"/>
        </w:rPr>
        <w:t xml:space="preserve"> = 0.90–0.97), with low absolute measurement error (SEM = 0.54–0.75 mm). Systematic bias between sessions was minimal (−0.08 to 0.44 mm). Bland–Altman limits of agreement were narrow across sites, ranging from −2.26 to 2.31 mm</w:t>
      </w:r>
      <w:r w:rsidR="000403A7">
        <w:rPr>
          <w:rFonts w:ascii="Times New Roman" w:hAnsi="Times New Roman"/>
          <w:bCs/>
          <w:sz w:val="24"/>
          <w:szCs w:val="24"/>
          <w:lang w:val="en-US"/>
        </w:rPr>
        <w:t xml:space="preserve"> (Table 1)</w:t>
      </w:r>
      <w:r w:rsidRPr="009B3FFA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</w:p>
    <w:p w14:paraId="029EF3B4" w14:textId="77777777" w:rsidR="00856AEB" w:rsidRDefault="00856AEB" w:rsidP="003969A4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0E4D025E" w14:textId="1D69E5BB" w:rsidR="00CC35A2" w:rsidRPr="000403A7" w:rsidRDefault="00CC35A2" w:rsidP="003969A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403A7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7E487D" w:rsidRPr="000403A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640BB" w:rsidRPr="000403A7">
        <w:rPr>
          <w:rFonts w:ascii="Times New Roman" w:hAnsi="Times New Roman"/>
          <w:b/>
          <w:sz w:val="24"/>
          <w:szCs w:val="24"/>
          <w:lang w:val="en-US"/>
        </w:rPr>
        <w:t>1</w:t>
      </w:r>
      <w:r w:rsidR="00F53D8B" w:rsidRPr="000403A7">
        <w:rPr>
          <w:rFonts w:ascii="Times New Roman" w:hAnsi="Times New Roman"/>
          <w:b/>
          <w:sz w:val="24"/>
          <w:szCs w:val="24"/>
          <w:lang w:val="en-US"/>
        </w:rPr>
        <w:t>:</w:t>
      </w:r>
      <w:r w:rsidR="00F53D8B" w:rsidRPr="000403A7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3A3212" w:rsidRPr="000403A7">
        <w:rPr>
          <w:rFonts w:ascii="Times New Roman" w:hAnsi="Times New Roman"/>
          <w:sz w:val="24"/>
          <w:szCs w:val="24"/>
          <w:lang w:val="en-US"/>
        </w:rPr>
        <w:t>Intra-rater r</w:t>
      </w:r>
      <w:r w:rsidR="00F53D8B" w:rsidRPr="000403A7">
        <w:rPr>
          <w:rFonts w:ascii="Times New Roman" w:hAnsi="Times New Roman"/>
          <w:sz w:val="24"/>
          <w:szCs w:val="24"/>
          <w:lang w:val="en-US"/>
        </w:rPr>
        <w:t>eliability values (</w:t>
      </w:r>
      <w:r w:rsidR="00F53D8B" w:rsidRPr="00C71F5A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 w:rsidR="00F53D8B" w:rsidRPr="000403A7">
        <w:rPr>
          <w:rFonts w:ascii="Times New Roman" w:hAnsi="Times New Roman"/>
          <w:sz w:val="24"/>
          <w:szCs w:val="24"/>
          <w:lang w:val="en-US"/>
        </w:rPr>
        <w:t xml:space="preserve"> =</w:t>
      </w:r>
      <w:r w:rsidR="0051684E" w:rsidRPr="000403A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17429" w:rsidRPr="000403A7">
        <w:rPr>
          <w:rFonts w:ascii="Times New Roman" w:hAnsi="Times New Roman"/>
          <w:sz w:val="24"/>
          <w:szCs w:val="24"/>
          <w:lang w:val="en-US"/>
        </w:rPr>
        <w:t>1</w:t>
      </w:r>
      <w:r w:rsidR="0051684E" w:rsidRPr="000403A7">
        <w:rPr>
          <w:rFonts w:ascii="Times New Roman" w:hAnsi="Times New Roman"/>
          <w:sz w:val="24"/>
          <w:szCs w:val="24"/>
          <w:lang w:val="en-US"/>
        </w:rPr>
        <w:t>0</w:t>
      </w:r>
      <w:r w:rsidR="00F53D8B" w:rsidRPr="000403A7">
        <w:rPr>
          <w:rFonts w:ascii="Times New Roman" w:hAnsi="Times New Roman"/>
          <w:sz w:val="24"/>
          <w:szCs w:val="24"/>
          <w:lang w:val="en-US"/>
        </w:rPr>
        <w:t>).</w:t>
      </w:r>
    </w:p>
    <w:p w14:paraId="589FF423" w14:textId="77777777" w:rsidR="0078071E" w:rsidRPr="003A3212" w:rsidRDefault="0078071E" w:rsidP="003969A4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8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"/>
        <w:gridCol w:w="1225"/>
        <w:gridCol w:w="1224"/>
        <w:gridCol w:w="72"/>
        <w:gridCol w:w="788"/>
        <w:gridCol w:w="1051"/>
        <w:gridCol w:w="1437"/>
        <w:gridCol w:w="1308"/>
        <w:gridCol w:w="40"/>
      </w:tblGrid>
      <w:tr w:rsidR="00717429" w:rsidRPr="003A3212" w14:paraId="3B2895C0" w14:textId="6FE7FEC2" w:rsidTr="00A71048">
        <w:trPr>
          <w:gridAfter w:val="1"/>
          <w:wAfter w:w="40" w:type="dxa"/>
          <w:trHeight w:val="402"/>
        </w:trPr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4BA95317" w14:textId="53EF9E18" w:rsidR="00717429" w:rsidRPr="003A3212" w:rsidRDefault="00717429" w:rsidP="003969A4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39E56A47" w14:textId="25FD7248" w:rsidR="00717429" w:rsidRPr="003A3212" w:rsidRDefault="00717429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Test </w:t>
            </w: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2B063A" w14:textId="071606F5" w:rsidR="00717429" w:rsidRPr="003A3212" w:rsidRDefault="00717429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-test </w:t>
            </w: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(mm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</w:tcPr>
          <w:p w14:paraId="5A9AB024" w14:textId="3EE75139" w:rsidR="00717429" w:rsidRPr="003A3212" w:rsidRDefault="00717429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ICC</w:t>
            </w: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3.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14:paraId="7B644372" w14:textId="6A1CF8C6" w:rsidR="00717429" w:rsidRPr="003A3212" w:rsidRDefault="00717429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</w:tcPr>
          <w:p w14:paraId="507C5B9B" w14:textId="7E7BC4BA" w:rsidR="00717429" w:rsidRPr="003A3212" w:rsidRDefault="00717429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± L-</w:t>
            </w:r>
            <w:proofErr w:type="spellStart"/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oA</w:t>
            </w:r>
            <w:proofErr w:type="spellEnd"/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32253C6F" w14:textId="19B91038" w:rsidR="00717429" w:rsidRPr="003A3212" w:rsidRDefault="00717429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U-</w:t>
            </w:r>
            <w:proofErr w:type="spellStart"/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oA</w:t>
            </w:r>
            <w:proofErr w:type="spellEnd"/>
          </w:p>
        </w:tc>
      </w:tr>
      <w:tr w:rsidR="00717429" w:rsidRPr="003A3212" w14:paraId="6619A92E" w14:textId="77777777" w:rsidTr="00A71048">
        <w:trPr>
          <w:trHeight w:val="71"/>
        </w:trPr>
        <w:tc>
          <w:tcPr>
            <w:tcW w:w="18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A8CD6F" w14:textId="4D6D1FD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Proximal Regio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DDD026" w14:textId="7777777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871DD1" w14:textId="7777777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8FB6DD" w14:textId="7777777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vAlign w:val="bottom"/>
          </w:tcPr>
          <w:p w14:paraId="72671140" w14:textId="77777777" w:rsidR="00717429" w:rsidRPr="003A3212" w:rsidRDefault="00717429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0DC3B3" w14:textId="77777777" w:rsidR="00717429" w:rsidRPr="003A3212" w:rsidRDefault="00717429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3212" w:rsidRPr="003A3212" w14:paraId="7427EA90" w14:textId="7CD3C7A8" w:rsidTr="00A71048">
        <w:trPr>
          <w:trHeight w:val="71"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14:paraId="36936825" w14:textId="55717F91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F18F9" w14:textId="53A09A38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8.5 ± 3.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DF7DF" w14:textId="3A76C4FD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8.4 ± 3.1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B2A09" w14:textId="54DFB0AF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87734" w14:textId="5E69C2E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71BFB2B5" w14:textId="7AFC29A5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-0.08 ± -1.85</w:t>
            </w:r>
          </w:p>
        </w:tc>
        <w:tc>
          <w:tcPr>
            <w:tcW w:w="13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2013A" w14:textId="613FB039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</w:tr>
      <w:tr w:rsidR="003A3212" w:rsidRPr="003A3212" w14:paraId="653DFBA7" w14:textId="4F459400" w:rsidTr="00A71048">
        <w:trPr>
          <w:trHeight w:val="271"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14:paraId="50DD34F1" w14:textId="134F9D9B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4DE9C" w14:textId="5181D01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1.6 ± 2.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CF770" w14:textId="442AE53B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2.0 ± 3.0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D6BB1" w14:textId="33A78401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91D46" w14:textId="0FF12CCC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11628CB8" w14:textId="4A5E7B45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44 ± -1.42</w:t>
            </w:r>
          </w:p>
        </w:tc>
        <w:tc>
          <w:tcPr>
            <w:tcW w:w="13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4D434" w14:textId="4DE1D724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</w:tr>
      <w:tr w:rsidR="00717429" w:rsidRPr="003A3212" w14:paraId="33227116" w14:textId="77777777" w:rsidTr="00A71048">
        <w:trPr>
          <w:trHeight w:val="271"/>
        </w:trPr>
        <w:tc>
          <w:tcPr>
            <w:tcW w:w="18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080903" w14:textId="749803A2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Middle regio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4E8F29" w14:textId="7777777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D6E4EC" w14:textId="7777777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190115" w14:textId="7777777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vAlign w:val="bottom"/>
          </w:tcPr>
          <w:p w14:paraId="2D4B6A2E" w14:textId="7777777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354199" w14:textId="77777777" w:rsidR="00717429" w:rsidRPr="003A3212" w:rsidRDefault="00717429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3212" w:rsidRPr="003A3212" w14:paraId="69B3ABBC" w14:textId="026F63D5" w:rsidTr="00A71048">
        <w:trPr>
          <w:trHeight w:val="234"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14:paraId="3C682B37" w14:textId="3DC8A604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EAC69" w14:textId="16432D98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2.0 ± 3.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8D9EF" w14:textId="63D0064C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2.1 ± 3.5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DA2F5" w14:textId="79ED9EBD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16899" w14:textId="2449626B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50A380E6" w14:textId="01E6007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13 ± -1.46</w:t>
            </w:r>
          </w:p>
        </w:tc>
        <w:tc>
          <w:tcPr>
            <w:tcW w:w="13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67605" w14:textId="2E65EC10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</w:tr>
      <w:tr w:rsidR="003A3212" w:rsidRPr="003A3212" w14:paraId="0F0B34E4" w14:textId="52042889" w:rsidTr="00A71048">
        <w:trPr>
          <w:trHeight w:val="122"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14:paraId="28DFA729" w14:textId="5AEAEF46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C9714" w14:textId="702FF6AC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8.1 ± 2.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CA32D" w14:textId="3DE7F3BA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8.2 ± 2.9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C9EB5" w14:textId="2784349E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169C8" w14:textId="4C1248D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06AAC772" w14:textId="00D70A49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14 ± -2.00</w:t>
            </w:r>
          </w:p>
        </w:tc>
        <w:tc>
          <w:tcPr>
            <w:tcW w:w="13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40A4D" w14:textId="5387F81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</w:tr>
      <w:tr w:rsidR="00717429" w:rsidRPr="003A3212" w14:paraId="352A1790" w14:textId="77777777" w:rsidTr="00A71048">
        <w:trPr>
          <w:trHeight w:val="122"/>
        </w:trPr>
        <w:tc>
          <w:tcPr>
            <w:tcW w:w="18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0F6FB9" w14:textId="15AE82BE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Distal regio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3DD76F" w14:textId="7777777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7EA541" w14:textId="7777777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965FB1" w14:textId="77777777" w:rsidR="00717429" w:rsidRPr="003A3212" w:rsidRDefault="00717429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vAlign w:val="bottom"/>
          </w:tcPr>
          <w:p w14:paraId="1FE1E22B" w14:textId="77777777" w:rsidR="00717429" w:rsidRPr="003A3212" w:rsidRDefault="00717429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AE4F6F" w14:textId="77777777" w:rsidR="00717429" w:rsidRPr="003A3212" w:rsidRDefault="00717429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3212" w:rsidRPr="003A3212" w14:paraId="6F185D87" w14:textId="77777777" w:rsidTr="00A71048">
        <w:trPr>
          <w:trHeight w:val="135"/>
        </w:trPr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14:paraId="3BAB9EBC" w14:textId="5A47DB1E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56EC2" w14:textId="07ACA101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1.4 ± 2.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6E7DB" w14:textId="6E72936A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1.7 ± 3.0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9C587" w14:textId="37B4B3A0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BA762" w14:textId="215C225C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2AE8810B" w14:textId="7B3EB254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34 ± -1.10</w:t>
            </w:r>
          </w:p>
        </w:tc>
        <w:tc>
          <w:tcPr>
            <w:tcW w:w="13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11E2F" w14:textId="1BA9410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</w:tr>
      <w:tr w:rsidR="003A3212" w:rsidRPr="003A3212" w14:paraId="60EE7E42" w14:textId="77777777" w:rsidTr="00A71048">
        <w:trPr>
          <w:trHeight w:val="204"/>
        </w:trPr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C90320" w14:textId="56A50AFD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89987F" w14:textId="25EEB4AC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5.1 ± 2.3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AC30FA" w14:textId="7E540DD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5.1 ± 2.5</w:t>
            </w:r>
          </w:p>
        </w:tc>
        <w:tc>
          <w:tcPr>
            <w:tcW w:w="8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DFD5F1" w14:textId="1465D3C6" w:rsidR="003A3212" w:rsidRPr="00E3526F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  <w:r w:rsidR="00E3526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1F406A" w14:textId="1EE09F3B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vAlign w:val="center"/>
          </w:tcPr>
          <w:p w14:paraId="2CC7B2E8" w14:textId="5C4F720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-0.03 ± -2.26</w:t>
            </w:r>
          </w:p>
        </w:tc>
        <w:tc>
          <w:tcPr>
            <w:tcW w:w="13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F6EF63" w14:textId="15E6508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</w:tbl>
    <w:p w14:paraId="28E248A0" w14:textId="33B757D8" w:rsidR="00CC35A2" w:rsidRPr="00E3526F" w:rsidRDefault="00E3526F" w:rsidP="003969A4">
      <w:pPr>
        <w:spacing w:after="0"/>
        <w:rPr>
          <w:rFonts w:ascii="Times New Roman" w:hAnsi="Times New Roman"/>
          <w:sz w:val="16"/>
          <w:szCs w:val="16"/>
          <w:lang w:val="en-US"/>
        </w:rPr>
      </w:pPr>
      <w:r w:rsidRPr="00E3526F">
        <w:rPr>
          <w:rFonts w:ascii="Times New Roman" w:hAnsi="Times New Roman"/>
          <w:sz w:val="16"/>
          <w:szCs w:val="16"/>
          <w:lang w:val="en-US"/>
        </w:rPr>
        <w:t>ST: Semitendinosus; BF: Biceps Femoris</w:t>
      </w:r>
    </w:p>
    <w:p w14:paraId="090A9790" w14:textId="77777777" w:rsidR="000403A7" w:rsidRDefault="000403A7" w:rsidP="003969A4">
      <w:pPr>
        <w:spacing w:after="0"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09A2CAD9" w14:textId="2A974A50" w:rsidR="003A3212" w:rsidRPr="002A1B46" w:rsidRDefault="00856AEB" w:rsidP="003969A4">
      <w:pPr>
        <w:spacing w:after="0"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2A1B46">
        <w:rPr>
          <w:rFonts w:ascii="Times New Roman" w:hAnsi="Times New Roman"/>
          <w:i/>
          <w:iCs/>
          <w:sz w:val="24"/>
          <w:szCs w:val="24"/>
          <w:lang w:val="en-US"/>
        </w:rPr>
        <w:t>Inter-rater reliability</w:t>
      </w:r>
    </w:p>
    <w:p w14:paraId="7230A445" w14:textId="5D8F1E8D" w:rsidR="002A1B46" w:rsidRDefault="00E91FBD" w:rsidP="003969A4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E91FBD">
        <w:rPr>
          <w:rFonts w:ascii="Times New Roman" w:hAnsi="Times New Roman"/>
          <w:color w:val="000000"/>
          <w:sz w:val="24"/>
          <w:szCs w:val="24"/>
          <w:lang w:val="en-US"/>
        </w:rPr>
        <w:t xml:space="preserve">Inter-rater reliability was good to excellent across all regions and muscles. ICC values ranged from 0.87 to 0.95, with SEM values between </w:t>
      </w:r>
      <w:proofErr w:type="gramStart"/>
      <w:r w:rsidRPr="00E91FBD">
        <w:rPr>
          <w:rFonts w:ascii="Times New Roman" w:hAnsi="Times New Roman"/>
          <w:color w:val="000000"/>
          <w:sz w:val="24"/>
          <w:szCs w:val="24"/>
          <w:lang w:val="en-US"/>
        </w:rPr>
        <w:t>0.61 and 1.00 mm.</w:t>
      </w:r>
      <w:proofErr w:type="gramEnd"/>
      <w:r w:rsidRPr="00E91FBD">
        <w:rPr>
          <w:rFonts w:ascii="Times New Roman" w:hAnsi="Times New Roman"/>
          <w:color w:val="000000"/>
          <w:sz w:val="24"/>
          <w:szCs w:val="24"/>
          <w:lang w:val="en-US"/>
        </w:rPr>
        <w:t xml:space="preserve"> Systematic bias between raters was small (−0.39 to 0.63 mm). Bland–Altman limits of agreement ranged from −3.16 to 3.24 mm</w:t>
      </w:r>
      <w:r w:rsidR="00807157">
        <w:rPr>
          <w:rFonts w:ascii="Times New Roman" w:hAnsi="Times New Roman"/>
          <w:color w:val="000000"/>
          <w:sz w:val="24"/>
          <w:szCs w:val="24"/>
          <w:lang w:val="en-US"/>
        </w:rPr>
        <w:t xml:space="preserve"> (Table 2)</w:t>
      </w:r>
      <w:r w:rsidRPr="00E91FBD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14:paraId="38C4C690" w14:textId="77777777" w:rsidR="00E91FBD" w:rsidRDefault="00E91FBD" w:rsidP="003969A4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734178D0" w14:textId="36478E73" w:rsidR="003A3212" w:rsidRPr="00807157" w:rsidRDefault="003A3212" w:rsidP="003969A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807157">
        <w:rPr>
          <w:rFonts w:ascii="Times New Roman" w:hAnsi="Times New Roman"/>
          <w:b/>
          <w:sz w:val="24"/>
          <w:szCs w:val="24"/>
          <w:lang w:val="en-US"/>
        </w:rPr>
        <w:t>Table 2:</w:t>
      </w:r>
      <w:r w:rsidRPr="00807157">
        <w:rPr>
          <w:rFonts w:ascii="Times New Roman" w:hAnsi="Times New Roman"/>
          <w:sz w:val="24"/>
          <w:szCs w:val="24"/>
          <w:lang w:val="en-US"/>
        </w:rPr>
        <w:t xml:space="preserve">  Inter-rater reliability values (</w:t>
      </w:r>
      <w:r w:rsidRPr="00C71F5A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 w:rsidRPr="00807157">
        <w:rPr>
          <w:rFonts w:ascii="Times New Roman" w:hAnsi="Times New Roman"/>
          <w:sz w:val="24"/>
          <w:szCs w:val="24"/>
          <w:lang w:val="en-US"/>
        </w:rPr>
        <w:t xml:space="preserve"> = 10).</w:t>
      </w:r>
    </w:p>
    <w:p w14:paraId="31C4C411" w14:textId="77777777" w:rsidR="003A3212" w:rsidRPr="003A3212" w:rsidRDefault="003A3212" w:rsidP="003969A4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7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9"/>
        <w:gridCol w:w="1213"/>
        <w:gridCol w:w="1212"/>
        <w:gridCol w:w="71"/>
        <w:gridCol w:w="780"/>
        <w:gridCol w:w="1040"/>
        <w:gridCol w:w="1437"/>
        <w:gridCol w:w="1294"/>
        <w:gridCol w:w="40"/>
      </w:tblGrid>
      <w:tr w:rsidR="003A3212" w:rsidRPr="003A3212" w14:paraId="379E86CE" w14:textId="77777777" w:rsidTr="00A71048">
        <w:trPr>
          <w:gridAfter w:val="1"/>
          <w:wAfter w:w="40" w:type="dxa"/>
          <w:trHeight w:val="61"/>
        </w:trPr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14:paraId="64A2876E" w14:textId="77777777" w:rsidR="003A3212" w:rsidRPr="003A3212" w:rsidRDefault="003A3212" w:rsidP="003969A4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</w:tcPr>
          <w:p w14:paraId="4A327D33" w14:textId="0A706864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Test </w:t>
            </w: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F9D922" w14:textId="156167EC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-test </w:t>
            </w: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(mm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50BAB64" w14:textId="2A2CCF8D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ICC</w:t>
            </w:r>
            <w:r w:rsidR="00856AEB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.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</w:tcPr>
          <w:p w14:paraId="6BBB0473" w14:textId="77777777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</w:tcPr>
          <w:p w14:paraId="00A6A9EA" w14:textId="77777777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± L-</w:t>
            </w:r>
            <w:proofErr w:type="spellStart"/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oA</w:t>
            </w:r>
            <w:proofErr w:type="spellEnd"/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4D12C55" w14:textId="77777777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U-</w:t>
            </w:r>
            <w:proofErr w:type="spellStart"/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oA</w:t>
            </w:r>
            <w:proofErr w:type="spellEnd"/>
          </w:p>
        </w:tc>
      </w:tr>
      <w:tr w:rsidR="003A3212" w:rsidRPr="003A3212" w14:paraId="7FA0F0E3" w14:textId="77777777" w:rsidTr="00A71048">
        <w:trPr>
          <w:trHeight w:val="71"/>
        </w:trPr>
        <w:tc>
          <w:tcPr>
            <w:tcW w:w="18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A66E94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Proximal Regi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D0EEA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61F71B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51A752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vAlign w:val="bottom"/>
          </w:tcPr>
          <w:p w14:paraId="038CA678" w14:textId="7777777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DB0D7B" w14:textId="7777777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3212" w:rsidRPr="003A3212" w14:paraId="2C9C8295" w14:textId="77777777" w:rsidTr="00A71048">
        <w:trPr>
          <w:trHeight w:val="71"/>
        </w:trPr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</w:tcPr>
          <w:p w14:paraId="5C46200F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8D95C" w14:textId="5AEB7BDA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8.5 ± 3.5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76634" w14:textId="3EFF43D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8.8 ± 3.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8B32D" w14:textId="74CA3936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EC0D5" w14:textId="179A375E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4A686C0B" w14:textId="5CA4BA6C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34 ± -2.45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5B279" w14:textId="64469D53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.13</w:t>
            </w:r>
          </w:p>
        </w:tc>
      </w:tr>
      <w:tr w:rsidR="003A3212" w:rsidRPr="003A3212" w14:paraId="45D144BE" w14:textId="77777777" w:rsidTr="00A71048">
        <w:trPr>
          <w:trHeight w:val="271"/>
        </w:trPr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</w:tcPr>
          <w:p w14:paraId="0B4A5191" w14:textId="1CAD9FC4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7ED6F" w14:textId="352B0518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1.6 ± 2.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C9949" w14:textId="1971E54F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1.9 ± 3.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156D2" w14:textId="07612C33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C6CD6" w14:textId="51F82B2A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08B83094" w14:textId="744EFFE5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29 ± -1.70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C4149" w14:textId="6300E1E0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</w:tr>
      <w:tr w:rsidR="003A3212" w:rsidRPr="003A3212" w14:paraId="26B8F97B" w14:textId="77777777" w:rsidTr="00A71048">
        <w:trPr>
          <w:trHeight w:val="271"/>
        </w:trPr>
        <w:tc>
          <w:tcPr>
            <w:tcW w:w="18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4701D9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Middle regi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1E86A0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1F62B8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1B0855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vAlign w:val="bottom"/>
          </w:tcPr>
          <w:p w14:paraId="3C1B7667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9A18E0" w14:textId="7777777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3212" w:rsidRPr="003A3212" w14:paraId="5175BE83" w14:textId="77777777" w:rsidTr="00A71048">
        <w:trPr>
          <w:trHeight w:val="234"/>
        </w:trPr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</w:tcPr>
          <w:p w14:paraId="2147AEB0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568F5" w14:textId="44FF298E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2.0 ± 3.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862BC" w14:textId="29B52FEA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2.3 ± 3.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09711" w14:textId="2732F9F6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0600A" w14:textId="014B201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33F112A9" w14:textId="51013130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35 ± -2.55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5AB9F" w14:textId="75C4A5F6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</w:tr>
      <w:tr w:rsidR="003A3212" w:rsidRPr="003A3212" w14:paraId="71139F48" w14:textId="77777777" w:rsidTr="00A71048">
        <w:trPr>
          <w:trHeight w:val="122"/>
        </w:trPr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</w:tcPr>
          <w:p w14:paraId="2D1A99EF" w14:textId="70CA3E1C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02057" w14:textId="21E018D3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8.1 ± 2.9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5A47C" w14:textId="03D3E534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7.7 ± 2.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4250D" w14:textId="48D5D924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E552A" w14:textId="1BCB0AF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7756063E" w14:textId="71450D03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-0.39 ± -3.16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A7E7F" w14:textId="094A9D1A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</w:tr>
      <w:tr w:rsidR="003A3212" w:rsidRPr="003A3212" w14:paraId="3548BFD6" w14:textId="77777777" w:rsidTr="00A71048">
        <w:trPr>
          <w:trHeight w:val="122"/>
        </w:trPr>
        <w:tc>
          <w:tcPr>
            <w:tcW w:w="18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D2827F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Distal regi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E506D8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447BF7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470FF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vAlign w:val="bottom"/>
          </w:tcPr>
          <w:p w14:paraId="537FBE4D" w14:textId="7777777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B47DBE" w14:textId="7777777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3212" w:rsidRPr="003A3212" w14:paraId="6D5BF5B2" w14:textId="77777777" w:rsidTr="00A71048">
        <w:trPr>
          <w:trHeight w:val="135"/>
        </w:trPr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</w:tcPr>
          <w:p w14:paraId="42F4381A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9229A" w14:textId="6FD94EA4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1.4 ± 2.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129AB" w14:textId="7D7B738A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1.4 ± 3.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82FAE" w14:textId="6ABF4FDA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A06A4" w14:textId="3EA0779E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29ADB904" w14:textId="50404FB4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00 ± -1.83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F9677" w14:textId="4F00FEFE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</w:tr>
      <w:tr w:rsidR="003A3212" w:rsidRPr="003A3212" w14:paraId="439BF336" w14:textId="77777777" w:rsidTr="00A71048">
        <w:trPr>
          <w:trHeight w:val="204"/>
        </w:trPr>
        <w:tc>
          <w:tcPr>
            <w:tcW w:w="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ED9CC8" w14:textId="536FE010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A48CE1" w14:textId="53B5D66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5.1 ± 2.3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BD870D" w14:textId="2E907C34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5.7 ± 2.2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F2EC78" w14:textId="418D9824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667CE6" w14:textId="119C4DB3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vAlign w:val="center"/>
          </w:tcPr>
          <w:p w14:paraId="3DD2846F" w14:textId="018F8DF0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63 ± -0.90</w:t>
            </w:r>
          </w:p>
        </w:tc>
        <w:tc>
          <w:tcPr>
            <w:tcW w:w="13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2F59FC" w14:textId="1ACDDA3B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</w:tr>
    </w:tbl>
    <w:p w14:paraId="712B8669" w14:textId="77777777" w:rsidR="00E3526F" w:rsidRPr="00E3526F" w:rsidRDefault="00E3526F" w:rsidP="00E3526F">
      <w:pPr>
        <w:spacing w:after="0"/>
        <w:rPr>
          <w:rFonts w:ascii="Times New Roman" w:hAnsi="Times New Roman"/>
          <w:sz w:val="16"/>
          <w:szCs w:val="16"/>
          <w:lang w:val="en-US"/>
        </w:rPr>
      </w:pPr>
      <w:r w:rsidRPr="00E3526F">
        <w:rPr>
          <w:rFonts w:ascii="Times New Roman" w:hAnsi="Times New Roman"/>
          <w:sz w:val="16"/>
          <w:szCs w:val="16"/>
          <w:lang w:val="en-US"/>
        </w:rPr>
        <w:t>ST: Semitendinosus; BF: Biceps Femoris</w:t>
      </w:r>
    </w:p>
    <w:p w14:paraId="50E2DF24" w14:textId="77777777" w:rsidR="000403A7" w:rsidRDefault="000403A7" w:rsidP="003969A4">
      <w:pPr>
        <w:spacing w:after="0"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143B2D0A" w14:textId="434889FF" w:rsidR="00856AEB" w:rsidRPr="006E7884" w:rsidRDefault="00856AEB" w:rsidP="003969A4">
      <w:pPr>
        <w:spacing w:after="0"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6E7884">
        <w:rPr>
          <w:rFonts w:ascii="Times New Roman" w:hAnsi="Times New Roman"/>
          <w:i/>
          <w:iCs/>
          <w:sz w:val="24"/>
          <w:szCs w:val="24"/>
          <w:lang w:val="en-US"/>
        </w:rPr>
        <w:t>Inter-device reliability</w:t>
      </w:r>
    </w:p>
    <w:p w14:paraId="7F2FB2C1" w14:textId="2835592D" w:rsidR="00856AEB" w:rsidRDefault="006E7884" w:rsidP="003969A4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6E7884">
        <w:rPr>
          <w:rFonts w:ascii="Times New Roman" w:hAnsi="Times New Roman"/>
          <w:color w:val="000000"/>
          <w:sz w:val="24"/>
          <w:szCs w:val="24"/>
          <w:lang w:val="en-US"/>
        </w:rPr>
        <w:t xml:space="preserve">Inter-device reliability was excellent across all regions and muscles. ICC values ranged from 0.94 to 0.99, with low measurement error (SEM = 0.23–0.67 mm). Systematic </w:t>
      </w:r>
      <w:r w:rsidRPr="006E7884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bias between devices was minimal (−0.06 to 0.43 mm). Bland–Altman limits of agreement ranged from −2.07 to 1.94 mm</w:t>
      </w:r>
      <w:r w:rsidR="00326D7F">
        <w:rPr>
          <w:rFonts w:ascii="Times New Roman" w:hAnsi="Times New Roman"/>
          <w:color w:val="000000"/>
          <w:sz w:val="24"/>
          <w:szCs w:val="24"/>
          <w:lang w:val="en-US"/>
        </w:rPr>
        <w:t xml:space="preserve"> (Table 3)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</w:p>
    <w:p w14:paraId="04581C76" w14:textId="77777777" w:rsidR="000403A7" w:rsidRDefault="000403A7" w:rsidP="003969A4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4ED5484B" w14:textId="05C226D3" w:rsidR="003A3212" w:rsidRPr="006449FE" w:rsidRDefault="003A3212" w:rsidP="003969A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6449F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FA35AA" w:rsidRPr="006449FE">
        <w:rPr>
          <w:rFonts w:ascii="Times New Roman" w:hAnsi="Times New Roman"/>
          <w:b/>
          <w:sz w:val="24"/>
          <w:szCs w:val="24"/>
          <w:lang w:val="en-US"/>
        </w:rPr>
        <w:t>3</w:t>
      </w:r>
      <w:r w:rsidRPr="006449FE">
        <w:rPr>
          <w:rFonts w:ascii="Times New Roman" w:hAnsi="Times New Roman"/>
          <w:b/>
          <w:sz w:val="24"/>
          <w:szCs w:val="24"/>
          <w:lang w:val="en-US"/>
        </w:rPr>
        <w:t>:</w:t>
      </w:r>
      <w:r w:rsidRPr="006449FE">
        <w:rPr>
          <w:rFonts w:ascii="Times New Roman" w:hAnsi="Times New Roman"/>
          <w:sz w:val="24"/>
          <w:szCs w:val="24"/>
          <w:lang w:val="en-US"/>
        </w:rPr>
        <w:t xml:space="preserve">  Inter-device reliability values (</w:t>
      </w:r>
      <w:r w:rsidRPr="00C71F5A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 w:rsidRPr="006449FE">
        <w:rPr>
          <w:rFonts w:ascii="Times New Roman" w:hAnsi="Times New Roman"/>
          <w:sz w:val="24"/>
          <w:szCs w:val="24"/>
          <w:lang w:val="en-US"/>
        </w:rPr>
        <w:t xml:space="preserve"> = 10).</w:t>
      </w:r>
    </w:p>
    <w:p w14:paraId="674351E4" w14:textId="77777777" w:rsidR="003A3212" w:rsidRPr="003A3212" w:rsidRDefault="003A3212" w:rsidP="003969A4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9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6"/>
        <w:gridCol w:w="1265"/>
        <w:gridCol w:w="1263"/>
        <w:gridCol w:w="75"/>
        <w:gridCol w:w="813"/>
        <w:gridCol w:w="1084"/>
        <w:gridCol w:w="1349"/>
        <w:gridCol w:w="1349"/>
        <w:gridCol w:w="42"/>
      </w:tblGrid>
      <w:tr w:rsidR="003A3212" w:rsidRPr="003A3212" w14:paraId="0691BA69" w14:textId="77777777" w:rsidTr="00E3526F">
        <w:trPr>
          <w:gridAfter w:val="1"/>
          <w:wAfter w:w="42" w:type="dxa"/>
          <w:trHeight w:val="205"/>
        </w:trPr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</w:tcPr>
          <w:p w14:paraId="1CA98035" w14:textId="77777777" w:rsidR="003A3212" w:rsidRPr="003A3212" w:rsidRDefault="003A3212" w:rsidP="003969A4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2DA825B5" w14:textId="3A1A06C4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Test </w:t>
            </w: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(mm)</w:t>
            </w:r>
          </w:p>
        </w:tc>
        <w:tc>
          <w:tcPr>
            <w:tcW w:w="13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BB49ED" w14:textId="138257D6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-test </w:t>
            </w: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(mm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14:paraId="7A0FD346" w14:textId="77777777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ICC</w:t>
            </w: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3.1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14:paraId="4C291DE3" w14:textId="77777777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</w:tcPr>
          <w:p w14:paraId="606C783C" w14:textId="77777777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± L-</w:t>
            </w:r>
            <w:proofErr w:type="spellStart"/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oA</w:t>
            </w:r>
            <w:proofErr w:type="spellEnd"/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3C4D8FC8" w14:textId="77777777" w:rsidR="003A3212" w:rsidRPr="003A3212" w:rsidRDefault="003A3212" w:rsidP="003969A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U-</w:t>
            </w:r>
            <w:proofErr w:type="spellStart"/>
            <w:r w:rsidRPr="003A321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oA</w:t>
            </w:r>
            <w:proofErr w:type="spellEnd"/>
          </w:p>
        </w:tc>
      </w:tr>
      <w:tr w:rsidR="003A3212" w:rsidRPr="003A3212" w14:paraId="11479935" w14:textId="77777777" w:rsidTr="00E3526F">
        <w:trPr>
          <w:trHeight w:val="71"/>
        </w:trPr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A8FDF3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Proximal Region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2328C6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DFF113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3021C6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1F8C616E" w14:textId="7777777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826AC9" w14:textId="7777777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3212" w:rsidRPr="003A3212" w14:paraId="73FE7B2F" w14:textId="77777777" w:rsidTr="00E3526F">
        <w:trPr>
          <w:trHeight w:val="71"/>
        </w:trPr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02CD4739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1F554" w14:textId="776234D8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8.5 ± 3.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D6405" w14:textId="3BFE15B9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8.4 ± 3.9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2EFC0" w14:textId="56E8C133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49415" w14:textId="0DC81EF9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0A31C2B9" w14:textId="59ABF7A9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-0.06 ± -2.07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7E58F" w14:textId="4B665BEC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</w:tr>
      <w:tr w:rsidR="003A3212" w:rsidRPr="003A3212" w14:paraId="16D5E4FF" w14:textId="77777777" w:rsidTr="00E3526F">
        <w:trPr>
          <w:trHeight w:val="271"/>
        </w:trPr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04C8AAEC" w14:textId="0C34E15C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1C1FB" w14:textId="4DFB5FF6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1.6 ± 2.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B6E08" w14:textId="0E44AFA0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1.8 ± 3.1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91D6B" w14:textId="66A09EF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A7D06" w14:textId="56135B1B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5D5AF8EA" w14:textId="371B50CE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19 ± -1.25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C0985" w14:textId="14143AF5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</w:tr>
      <w:tr w:rsidR="003A3212" w:rsidRPr="003A3212" w14:paraId="02D4B40D" w14:textId="77777777" w:rsidTr="00E3526F">
        <w:trPr>
          <w:trHeight w:val="271"/>
        </w:trPr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BECE86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Middle region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05B3E4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D2D0B3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9D3692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364378A6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784AA6" w14:textId="7777777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3212" w:rsidRPr="003A3212" w14:paraId="0BC1C57B" w14:textId="77777777" w:rsidTr="00E3526F">
        <w:trPr>
          <w:trHeight w:val="234"/>
        </w:trPr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350BFFDC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36A0D" w14:textId="004E5849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2.0 ± 3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83803" w14:textId="2EBEB69C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2.4 ± 2.9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982E9" w14:textId="1E5195AF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00AD9" w14:textId="74B78BA6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200CF762" w14:textId="7062610B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43 ± -0.68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B2832" w14:textId="5628B843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</w:tr>
      <w:tr w:rsidR="003A3212" w:rsidRPr="003A3212" w14:paraId="36DCB89F" w14:textId="77777777" w:rsidTr="00E3526F">
        <w:trPr>
          <w:trHeight w:val="122"/>
        </w:trPr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23C1C5D2" w14:textId="62284F18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EBD5D" w14:textId="5A6B3013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8.1 ± 2.9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37BD8" w14:textId="360C973F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38.4 ± 3.0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2C5E4" w14:textId="248CEE6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E8D0E" w14:textId="724ED52C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519601AA" w14:textId="33A9E91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29 ± -1.33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ABDB7" w14:textId="15AB96C9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</w:tr>
      <w:tr w:rsidR="003A3212" w:rsidRPr="003A3212" w14:paraId="1AD93F8C" w14:textId="77777777" w:rsidTr="00E3526F">
        <w:trPr>
          <w:trHeight w:val="122"/>
        </w:trPr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A38CDF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Distal region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602114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E1BC7B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0887B5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644B2077" w14:textId="7777777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295CC8" w14:textId="77777777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3212" w:rsidRPr="003A3212" w14:paraId="0DA4AB57" w14:textId="77777777" w:rsidTr="00E3526F">
        <w:trPr>
          <w:trHeight w:val="135"/>
        </w:trPr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14:paraId="1B679E00" w14:textId="77777777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52C0E" w14:textId="7AB845B2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1.4 ± 2.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80EEC" w14:textId="3B998C96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1.4 ± 2.5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1348C" w14:textId="520CD625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9BD44" w14:textId="3BDEF271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4EED4D0" w14:textId="077B1C9E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-0.05 ± -0.75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6F3D2" w14:textId="070B2741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3A3212" w:rsidRPr="003A3212" w14:paraId="38DB2E31" w14:textId="77777777" w:rsidTr="00E3526F">
        <w:trPr>
          <w:trHeight w:val="204"/>
        </w:trPr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DD93D" w14:textId="286AB4D1" w:rsidR="003A3212" w:rsidRPr="003A3212" w:rsidRDefault="003A3212" w:rsidP="003969A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3212">
              <w:rPr>
                <w:rFonts w:ascii="Times New Roman" w:hAnsi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93A838" w14:textId="24D1A149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5.1 ± 2.3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A92285" w14:textId="44B3F72A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25.1 ± 2.8</w:t>
            </w:r>
          </w:p>
        </w:tc>
        <w:tc>
          <w:tcPr>
            <w:tcW w:w="88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9E13CF" w14:textId="612225A1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6AB2F9" w14:textId="0D141588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0B60B039" w14:textId="20EF421B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-0.03 ± -1.80</w:t>
            </w:r>
          </w:p>
        </w:tc>
        <w:tc>
          <w:tcPr>
            <w:tcW w:w="13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55278E" w14:textId="2C4F5DD8" w:rsidR="003A3212" w:rsidRPr="003A3212" w:rsidRDefault="003A3212" w:rsidP="003969A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A3212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</w:tr>
    </w:tbl>
    <w:p w14:paraId="2DD06687" w14:textId="77777777" w:rsidR="00E3526F" w:rsidRPr="00E3526F" w:rsidRDefault="00E3526F" w:rsidP="00E3526F">
      <w:pPr>
        <w:spacing w:after="0"/>
        <w:rPr>
          <w:rFonts w:ascii="Times New Roman" w:hAnsi="Times New Roman"/>
          <w:sz w:val="16"/>
          <w:szCs w:val="16"/>
          <w:lang w:val="en-US"/>
        </w:rPr>
      </w:pPr>
      <w:r w:rsidRPr="00E3526F">
        <w:rPr>
          <w:rFonts w:ascii="Times New Roman" w:hAnsi="Times New Roman"/>
          <w:sz w:val="16"/>
          <w:szCs w:val="16"/>
          <w:lang w:val="en-US"/>
        </w:rPr>
        <w:t>ST: Semitendinosus; BF: Biceps Femoris</w:t>
      </w:r>
    </w:p>
    <w:p w14:paraId="24D750BF" w14:textId="77777777" w:rsidR="003A3212" w:rsidRPr="003A3212" w:rsidRDefault="003A3212" w:rsidP="003969A4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sectPr w:rsidR="003A3212" w:rsidRPr="003A3212" w:rsidSect="00973A1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U0szC0MDUyMDIzMDBS0lEKTi0uzszPAykwqwUADRV8OSwAAAA="/>
  </w:docVars>
  <w:rsids>
    <w:rsidRoot w:val="00CC35A2"/>
    <w:rsid w:val="00002649"/>
    <w:rsid w:val="00005D24"/>
    <w:rsid w:val="00014709"/>
    <w:rsid w:val="0001611A"/>
    <w:rsid w:val="000367C9"/>
    <w:rsid w:val="000403A7"/>
    <w:rsid w:val="00042708"/>
    <w:rsid w:val="00062492"/>
    <w:rsid w:val="0007714E"/>
    <w:rsid w:val="00083602"/>
    <w:rsid w:val="00095E3C"/>
    <w:rsid w:val="000A6431"/>
    <w:rsid w:val="000B4148"/>
    <w:rsid w:val="000B6B87"/>
    <w:rsid w:val="000D3DDC"/>
    <w:rsid w:val="000D5954"/>
    <w:rsid w:val="001051EE"/>
    <w:rsid w:val="0010695D"/>
    <w:rsid w:val="00127DB5"/>
    <w:rsid w:val="0015313C"/>
    <w:rsid w:val="0016012B"/>
    <w:rsid w:val="001632E2"/>
    <w:rsid w:val="00180619"/>
    <w:rsid w:val="001A0F30"/>
    <w:rsid w:val="001A169A"/>
    <w:rsid w:val="001B31AB"/>
    <w:rsid w:val="001C5766"/>
    <w:rsid w:val="001C744B"/>
    <w:rsid w:val="001D4374"/>
    <w:rsid w:val="002045F5"/>
    <w:rsid w:val="0021074A"/>
    <w:rsid w:val="00211A57"/>
    <w:rsid w:val="00214056"/>
    <w:rsid w:val="00246235"/>
    <w:rsid w:val="002666C7"/>
    <w:rsid w:val="002A1B46"/>
    <w:rsid w:val="002A2F1D"/>
    <w:rsid w:val="002B448F"/>
    <w:rsid w:val="002F695E"/>
    <w:rsid w:val="003016C9"/>
    <w:rsid w:val="00301738"/>
    <w:rsid w:val="00302478"/>
    <w:rsid w:val="00326B46"/>
    <w:rsid w:val="00326D7F"/>
    <w:rsid w:val="003316FC"/>
    <w:rsid w:val="00336049"/>
    <w:rsid w:val="00341321"/>
    <w:rsid w:val="003541C0"/>
    <w:rsid w:val="00375392"/>
    <w:rsid w:val="003969A4"/>
    <w:rsid w:val="00397095"/>
    <w:rsid w:val="003A3212"/>
    <w:rsid w:val="003B7997"/>
    <w:rsid w:val="003C2D3A"/>
    <w:rsid w:val="003E510E"/>
    <w:rsid w:val="00402E5A"/>
    <w:rsid w:val="004158FF"/>
    <w:rsid w:val="00417929"/>
    <w:rsid w:val="00424AA4"/>
    <w:rsid w:val="00462A8E"/>
    <w:rsid w:val="00467825"/>
    <w:rsid w:val="00470B45"/>
    <w:rsid w:val="004751FA"/>
    <w:rsid w:val="004C6DD7"/>
    <w:rsid w:val="004D01CE"/>
    <w:rsid w:val="004D0F7B"/>
    <w:rsid w:val="004D4698"/>
    <w:rsid w:val="004E7499"/>
    <w:rsid w:val="005044FD"/>
    <w:rsid w:val="0051684E"/>
    <w:rsid w:val="00521B8D"/>
    <w:rsid w:val="005347FF"/>
    <w:rsid w:val="0054325D"/>
    <w:rsid w:val="00553D72"/>
    <w:rsid w:val="00596C1C"/>
    <w:rsid w:val="005C1817"/>
    <w:rsid w:val="005C4B6B"/>
    <w:rsid w:val="005D51EB"/>
    <w:rsid w:val="005D5DE0"/>
    <w:rsid w:val="006046D5"/>
    <w:rsid w:val="00611676"/>
    <w:rsid w:val="0061475E"/>
    <w:rsid w:val="006178A8"/>
    <w:rsid w:val="00624349"/>
    <w:rsid w:val="006311CE"/>
    <w:rsid w:val="00636E7D"/>
    <w:rsid w:val="006449FE"/>
    <w:rsid w:val="006673E8"/>
    <w:rsid w:val="006A3F17"/>
    <w:rsid w:val="006C2916"/>
    <w:rsid w:val="006C33E6"/>
    <w:rsid w:val="006C482B"/>
    <w:rsid w:val="006C6000"/>
    <w:rsid w:val="006E7884"/>
    <w:rsid w:val="00717429"/>
    <w:rsid w:val="00745185"/>
    <w:rsid w:val="00750554"/>
    <w:rsid w:val="007517C4"/>
    <w:rsid w:val="007604A6"/>
    <w:rsid w:val="00767F41"/>
    <w:rsid w:val="00772B00"/>
    <w:rsid w:val="0078071E"/>
    <w:rsid w:val="00792FFD"/>
    <w:rsid w:val="00797483"/>
    <w:rsid w:val="007A3501"/>
    <w:rsid w:val="007A6991"/>
    <w:rsid w:val="007D03A3"/>
    <w:rsid w:val="007D5698"/>
    <w:rsid w:val="007D57F2"/>
    <w:rsid w:val="007E487D"/>
    <w:rsid w:val="007E5957"/>
    <w:rsid w:val="007E79FB"/>
    <w:rsid w:val="00803CAC"/>
    <w:rsid w:val="00807157"/>
    <w:rsid w:val="0081555A"/>
    <w:rsid w:val="008340EF"/>
    <w:rsid w:val="00837D2D"/>
    <w:rsid w:val="00840977"/>
    <w:rsid w:val="00846D69"/>
    <w:rsid w:val="008478EC"/>
    <w:rsid w:val="00856AEB"/>
    <w:rsid w:val="0085787B"/>
    <w:rsid w:val="00863DFF"/>
    <w:rsid w:val="00867E9E"/>
    <w:rsid w:val="00882C47"/>
    <w:rsid w:val="00882F3F"/>
    <w:rsid w:val="00895170"/>
    <w:rsid w:val="00895DB1"/>
    <w:rsid w:val="008A7AE1"/>
    <w:rsid w:val="008D0703"/>
    <w:rsid w:val="008D4756"/>
    <w:rsid w:val="00903795"/>
    <w:rsid w:val="00903C14"/>
    <w:rsid w:val="00921158"/>
    <w:rsid w:val="009254BE"/>
    <w:rsid w:val="00926E02"/>
    <w:rsid w:val="00931CDE"/>
    <w:rsid w:val="009343DF"/>
    <w:rsid w:val="00940EC0"/>
    <w:rsid w:val="00940F0F"/>
    <w:rsid w:val="00956C07"/>
    <w:rsid w:val="0097067F"/>
    <w:rsid w:val="00973A1D"/>
    <w:rsid w:val="009908C7"/>
    <w:rsid w:val="00994217"/>
    <w:rsid w:val="0099624F"/>
    <w:rsid w:val="009A4D8C"/>
    <w:rsid w:val="009B2AAB"/>
    <w:rsid w:val="009B3FFA"/>
    <w:rsid w:val="009B6D57"/>
    <w:rsid w:val="009C5F5D"/>
    <w:rsid w:val="009D282A"/>
    <w:rsid w:val="009D75B1"/>
    <w:rsid w:val="009E293F"/>
    <w:rsid w:val="009F0CC3"/>
    <w:rsid w:val="009F2EAB"/>
    <w:rsid w:val="009F2EFF"/>
    <w:rsid w:val="00A23008"/>
    <w:rsid w:val="00A32C55"/>
    <w:rsid w:val="00A54F98"/>
    <w:rsid w:val="00A610C8"/>
    <w:rsid w:val="00A640BB"/>
    <w:rsid w:val="00A65AEA"/>
    <w:rsid w:val="00A71048"/>
    <w:rsid w:val="00A714E0"/>
    <w:rsid w:val="00A72BF7"/>
    <w:rsid w:val="00AA0E5A"/>
    <w:rsid w:val="00AA509E"/>
    <w:rsid w:val="00AD67EE"/>
    <w:rsid w:val="00AE0633"/>
    <w:rsid w:val="00AE16AB"/>
    <w:rsid w:val="00AF1E85"/>
    <w:rsid w:val="00AF2149"/>
    <w:rsid w:val="00AF39E1"/>
    <w:rsid w:val="00AF4666"/>
    <w:rsid w:val="00B054E0"/>
    <w:rsid w:val="00B12F6F"/>
    <w:rsid w:val="00B16B98"/>
    <w:rsid w:val="00B25EB7"/>
    <w:rsid w:val="00B35778"/>
    <w:rsid w:val="00B40E87"/>
    <w:rsid w:val="00B76DB2"/>
    <w:rsid w:val="00B77763"/>
    <w:rsid w:val="00B94144"/>
    <w:rsid w:val="00BA0F99"/>
    <w:rsid w:val="00BA1595"/>
    <w:rsid w:val="00BA61BA"/>
    <w:rsid w:val="00BA78D3"/>
    <w:rsid w:val="00BB40C0"/>
    <w:rsid w:val="00BC617B"/>
    <w:rsid w:val="00BE04D0"/>
    <w:rsid w:val="00BF0D7A"/>
    <w:rsid w:val="00BF1428"/>
    <w:rsid w:val="00C12690"/>
    <w:rsid w:val="00C1322C"/>
    <w:rsid w:val="00C163DF"/>
    <w:rsid w:val="00C174FC"/>
    <w:rsid w:val="00C64579"/>
    <w:rsid w:val="00C71F5A"/>
    <w:rsid w:val="00C86B16"/>
    <w:rsid w:val="00CA3DEF"/>
    <w:rsid w:val="00CB4AE5"/>
    <w:rsid w:val="00CC35A2"/>
    <w:rsid w:val="00CE4CA5"/>
    <w:rsid w:val="00D00311"/>
    <w:rsid w:val="00D022EF"/>
    <w:rsid w:val="00D07342"/>
    <w:rsid w:val="00D13C80"/>
    <w:rsid w:val="00D21E42"/>
    <w:rsid w:val="00D23C69"/>
    <w:rsid w:val="00D27C2D"/>
    <w:rsid w:val="00D5184C"/>
    <w:rsid w:val="00D64A35"/>
    <w:rsid w:val="00DA2358"/>
    <w:rsid w:val="00DA3B06"/>
    <w:rsid w:val="00DA4231"/>
    <w:rsid w:val="00DE2C04"/>
    <w:rsid w:val="00DF0BDB"/>
    <w:rsid w:val="00E00719"/>
    <w:rsid w:val="00E1391D"/>
    <w:rsid w:val="00E203A4"/>
    <w:rsid w:val="00E3526F"/>
    <w:rsid w:val="00E4266F"/>
    <w:rsid w:val="00E544F3"/>
    <w:rsid w:val="00E553ED"/>
    <w:rsid w:val="00E61F9D"/>
    <w:rsid w:val="00E66811"/>
    <w:rsid w:val="00E7475F"/>
    <w:rsid w:val="00E7755A"/>
    <w:rsid w:val="00E8339C"/>
    <w:rsid w:val="00E876E9"/>
    <w:rsid w:val="00E91315"/>
    <w:rsid w:val="00E91FBD"/>
    <w:rsid w:val="00E9418F"/>
    <w:rsid w:val="00EB031F"/>
    <w:rsid w:val="00EC520A"/>
    <w:rsid w:val="00EC682D"/>
    <w:rsid w:val="00EE3C76"/>
    <w:rsid w:val="00EE7E35"/>
    <w:rsid w:val="00EF1B5F"/>
    <w:rsid w:val="00EF6020"/>
    <w:rsid w:val="00F03977"/>
    <w:rsid w:val="00F04A89"/>
    <w:rsid w:val="00F100E1"/>
    <w:rsid w:val="00F2216A"/>
    <w:rsid w:val="00F47CC9"/>
    <w:rsid w:val="00F52551"/>
    <w:rsid w:val="00F53D8B"/>
    <w:rsid w:val="00F74788"/>
    <w:rsid w:val="00F829E4"/>
    <w:rsid w:val="00FA35AA"/>
    <w:rsid w:val="00FA7A6D"/>
    <w:rsid w:val="00FB12A8"/>
    <w:rsid w:val="00FC57B5"/>
    <w:rsid w:val="00FD0C5F"/>
    <w:rsid w:val="00FD6980"/>
    <w:rsid w:val="00FE1AAA"/>
    <w:rsid w:val="00FF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505D0"/>
  <w15:chartTrackingRefBased/>
  <w15:docId w15:val="{E16B63CF-6775-4C54-92E6-A69FD7D5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5A2"/>
    <w:rPr>
      <w:rFonts w:ascii="Calibri" w:eastAsia="Calibri" w:hAnsi="Calibri" w:cs="Times New Roman"/>
    </w:rPr>
  </w:style>
  <w:style w:type="paragraph" w:styleId="3">
    <w:name w:val="heading 3"/>
    <w:basedOn w:val="a"/>
    <w:link w:val="3Char"/>
    <w:uiPriority w:val="9"/>
    <w:qFormat/>
    <w:rsid w:val="00FA35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72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772B00"/>
    <w:rPr>
      <w:rFonts w:ascii="Segoe UI" w:eastAsia="Calibr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856AEB"/>
  </w:style>
  <w:style w:type="character" w:styleId="a4">
    <w:name w:val="Strong"/>
    <w:basedOn w:val="a0"/>
    <w:uiPriority w:val="22"/>
    <w:qFormat/>
    <w:rsid w:val="00856AEB"/>
    <w:rPr>
      <w:b/>
      <w:bCs/>
    </w:rPr>
  </w:style>
  <w:style w:type="character" w:customStyle="1" w:styleId="3Char">
    <w:name w:val="Επικεφαλίδα 3 Char"/>
    <w:basedOn w:val="a0"/>
    <w:link w:val="3"/>
    <w:uiPriority w:val="9"/>
    <w:rsid w:val="00FA35AA"/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paragraph" w:styleId="Web">
    <w:name w:val="Normal (Web)"/>
    <w:basedOn w:val="a"/>
    <w:uiPriority w:val="99"/>
    <w:unhideWhenUsed/>
    <w:rsid w:val="00FA35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styleId="a5">
    <w:name w:val="Emphasis"/>
    <w:basedOn w:val="a0"/>
    <w:uiPriority w:val="20"/>
    <w:qFormat/>
    <w:rsid w:val="00FA35A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94B9AE44-A1AA-4AC5-B714-11D0926897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FDAF93-D746-4257-B59B-A4BAE4119BF3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6</TotalTime>
  <Pages>3</Pages>
  <Words>735</Words>
  <Characters>3972</Characters>
  <Application>Microsoft Office Word</Application>
  <DocSecurity>0</DocSecurity>
  <Lines>33</Lines>
  <Paragraphs>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isostomos Saxinis</dc:creator>
  <cp:keywords/>
  <dc:description/>
  <cp:lastModifiedBy>Microsoft Office User</cp:lastModifiedBy>
  <cp:revision>291</cp:revision>
  <cp:lastPrinted>2020-01-25T11:54:00Z</cp:lastPrinted>
  <dcterms:created xsi:type="dcterms:W3CDTF">2021-07-03T12:44:00Z</dcterms:created>
  <dcterms:modified xsi:type="dcterms:W3CDTF">2026-04-01T04:59:00Z</dcterms:modified>
</cp:coreProperties>
</file>